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26ABE" w14:textId="77777777" w:rsidR="00A24C6E" w:rsidRPr="00A86367" w:rsidRDefault="00A24C6E" w:rsidP="00A24C6E">
      <w:pPr>
        <w:jc w:val="center"/>
        <w:rPr>
          <w:rFonts w:ascii="Helvetica" w:hAnsi="Helvetica"/>
          <w:b/>
        </w:rPr>
      </w:pPr>
      <w:r w:rsidRPr="00A86367">
        <w:rPr>
          <w:rFonts w:ascii="Helvetica" w:hAnsi="Helvetica"/>
          <w:b/>
        </w:rPr>
        <w:t>E-Supplement</w:t>
      </w:r>
    </w:p>
    <w:p w14:paraId="5ED5E173" w14:textId="77777777" w:rsidR="00A24C6E" w:rsidRDefault="00A24C6E" w:rsidP="00A24C6E">
      <w:pPr>
        <w:rPr>
          <w:rFonts w:ascii="Helvetica" w:hAnsi="Helvetica"/>
        </w:rPr>
      </w:pPr>
    </w:p>
    <w:p w14:paraId="4E36DE4E" w14:textId="77777777" w:rsidR="00A24C6E" w:rsidRDefault="00A24C6E" w:rsidP="00A24C6E">
      <w:pPr>
        <w:rPr>
          <w:rFonts w:ascii="Helvetica" w:hAnsi="Helvetica"/>
        </w:rPr>
      </w:pPr>
    </w:p>
    <w:p w14:paraId="29FB34E6" w14:textId="77777777" w:rsidR="00A24C6E" w:rsidRDefault="00A24C6E" w:rsidP="00A24C6E">
      <w:pPr>
        <w:rPr>
          <w:rFonts w:ascii="Helvetica" w:hAnsi="Helvetica"/>
        </w:rPr>
      </w:pPr>
    </w:p>
    <w:tbl>
      <w:tblPr>
        <w:tblW w:w="106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25"/>
        <w:gridCol w:w="1080"/>
        <w:gridCol w:w="1170"/>
        <w:gridCol w:w="630"/>
        <w:gridCol w:w="333"/>
        <w:gridCol w:w="747"/>
        <w:gridCol w:w="163"/>
        <w:gridCol w:w="1097"/>
        <w:gridCol w:w="630"/>
        <w:gridCol w:w="67"/>
        <w:gridCol w:w="923"/>
        <w:gridCol w:w="1177"/>
      </w:tblGrid>
      <w:tr w:rsidR="00A24C6E" w:rsidRPr="009E67E9" w14:paraId="3485A852" w14:textId="77777777" w:rsidTr="00297B2C">
        <w:trPr>
          <w:trHeight w:val="240"/>
        </w:trPr>
        <w:tc>
          <w:tcPr>
            <w:tcW w:w="1064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17E0" w14:textId="77777777" w:rsidR="00A24C6E" w:rsidRPr="009E67E9" w:rsidRDefault="009E67E9" w:rsidP="009E67E9">
            <w:pPr>
              <w:ind w:left="-93"/>
              <w:rPr>
                <w:rFonts w:ascii="Helvetica" w:eastAsia="Times New Roman" w:hAnsi="Helvetica" w:cs="Times New Roman"/>
                <w:b/>
                <w:color w:val="000000"/>
                <w:szCs w:val="20"/>
              </w:rPr>
            </w:pPr>
            <w:r w:rsidRPr="009E67E9">
              <w:rPr>
                <w:rFonts w:ascii="Helvetica" w:hAnsi="Helvetica"/>
                <w:b/>
              </w:rPr>
              <w:t xml:space="preserve">Supplementary </w:t>
            </w:r>
            <w:r w:rsidR="00A24C6E" w:rsidRPr="009E67E9">
              <w:rPr>
                <w:rFonts w:ascii="Helvetica" w:eastAsia="Times New Roman" w:hAnsi="Helvetica" w:cs="Times New Roman"/>
                <w:b/>
                <w:bCs/>
                <w:color w:val="000000"/>
                <w:szCs w:val="20"/>
              </w:rPr>
              <w:t xml:space="preserve">Table </w:t>
            </w:r>
            <w:r w:rsidRPr="009E67E9">
              <w:rPr>
                <w:rFonts w:ascii="Helvetica" w:eastAsia="Times New Roman" w:hAnsi="Helvetica" w:cs="Times New Roman"/>
                <w:b/>
                <w:bCs/>
                <w:color w:val="000000"/>
                <w:szCs w:val="20"/>
              </w:rPr>
              <w:t>S</w:t>
            </w:r>
            <w:r w:rsidR="00A24C6E" w:rsidRPr="009E67E9">
              <w:rPr>
                <w:rFonts w:ascii="Helvetica" w:eastAsia="Times New Roman" w:hAnsi="Helvetica" w:cs="Times New Roman"/>
                <w:b/>
                <w:bCs/>
                <w:color w:val="000000"/>
                <w:szCs w:val="20"/>
              </w:rPr>
              <w:t>1. Hypothyroidism and Chronic Glucocorticoid Risk among CHP cohort</w:t>
            </w:r>
          </w:p>
        </w:tc>
      </w:tr>
      <w:tr w:rsidR="00A24C6E" w:rsidRPr="00504EC4" w14:paraId="465CD319" w14:textId="77777777" w:rsidTr="00543931">
        <w:trPr>
          <w:trHeight w:val="24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142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BEAE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1C6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9673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7220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FFE1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4CD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30C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56C1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A24C6E" w:rsidRPr="00504EC4" w14:paraId="3FCA695C" w14:textId="77777777" w:rsidTr="00543931">
        <w:trPr>
          <w:trHeight w:val="580"/>
        </w:trPr>
        <w:tc>
          <w:tcPr>
            <w:tcW w:w="26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1B4DA1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7E1ABE" w14:textId="77777777" w:rsidR="00A24C6E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HP</w:t>
            </w: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/HT </w:t>
            </w:r>
          </w:p>
          <w:p w14:paraId="2CD4AB3D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(n = 31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BA102F" w14:textId="77777777" w:rsidR="00A24C6E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HP</w:t>
            </w: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Alone </w:t>
            </w:r>
          </w:p>
          <w:p w14:paraId="7E0BD0C8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(n = 90)</w:t>
            </w: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596A6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Unadjusted Results</w:t>
            </w:r>
          </w:p>
        </w:tc>
        <w:tc>
          <w:tcPr>
            <w:tcW w:w="2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19E0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djusted Results*</w:t>
            </w:r>
          </w:p>
        </w:tc>
      </w:tr>
      <w:tr w:rsidR="00A24C6E" w:rsidRPr="00504EC4" w14:paraId="7BE10B85" w14:textId="77777777" w:rsidTr="00770B20">
        <w:trPr>
          <w:trHeight w:val="269"/>
        </w:trPr>
        <w:tc>
          <w:tcPr>
            <w:tcW w:w="26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8D719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0AA68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626D5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C850F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95574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P Value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04E82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0A560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506AE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P Value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DFA88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A24C6E" w:rsidRPr="00504EC4" w14:paraId="3AD5EDA4" w14:textId="77777777" w:rsidTr="00543931">
        <w:trPr>
          <w:trHeight w:val="24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DE89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hronic Glucocorticoid 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2ED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 (7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10A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1 (67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88AF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96D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B00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4 - 3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0EA8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A96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083C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5 - 2.79</w:t>
            </w:r>
          </w:p>
        </w:tc>
      </w:tr>
      <w:tr w:rsidR="00A24C6E" w:rsidRPr="00504EC4" w14:paraId="5516A418" w14:textId="77777777" w:rsidTr="00543931">
        <w:trPr>
          <w:trHeight w:val="288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928E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397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182C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 (31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349E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42B4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ACB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1EC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E18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43DE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A24C6E" w:rsidRPr="00504EC4" w14:paraId="14353068" w14:textId="77777777" w:rsidTr="00543931">
        <w:trPr>
          <w:trHeight w:val="261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FDB7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F3CE2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 (61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770E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 (36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1C77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BECE7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346F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449FC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2335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A037" w14:textId="77777777" w:rsidR="00A24C6E" w:rsidRPr="00504EC4" w:rsidRDefault="00A24C6E" w:rsidP="0054393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4C6E" w:rsidRPr="00504EC4" w14:paraId="4AE67A95" w14:textId="77777777" w:rsidTr="00543931">
        <w:trPr>
          <w:trHeight w:val="24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B1C3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7795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5EA0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59E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FAAE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CC77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B064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13F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0715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A24C6E" w:rsidRPr="00504EC4" w14:paraId="7003CD16" w14:textId="77777777" w:rsidTr="00543931">
        <w:trPr>
          <w:trHeight w:val="240"/>
        </w:trPr>
        <w:tc>
          <w:tcPr>
            <w:tcW w:w="65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8AB0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04EC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*Adjusted for BMI, smoking history, diabetes mellitus and gastroesophageal reflu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2C46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4F4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4870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E03" w14:textId="77777777" w:rsidR="00A24C6E" w:rsidRPr="00504EC4" w:rsidRDefault="00A24C6E" w:rsidP="0054393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</w:tbl>
    <w:p w14:paraId="5CDFC771" w14:textId="77777777" w:rsidR="00A24C6E" w:rsidRDefault="00A24C6E" w:rsidP="00A24C6E"/>
    <w:p w14:paraId="0FF31D09" w14:textId="77777777" w:rsidR="00A24C6E" w:rsidRPr="00666C7D" w:rsidRDefault="00A24C6E" w:rsidP="00A24C6E">
      <w:pPr>
        <w:rPr>
          <w:rFonts w:ascii="Helvetica" w:hAnsi="Helvetica"/>
        </w:rPr>
      </w:pPr>
    </w:p>
    <w:p w14:paraId="478EBBE3" w14:textId="77777777" w:rsidR="00AD6718" w:rsidRDefault="00AD6718">
      <w:bookmarkStart w:id="0" w:name="_GoBack"/>
      <w:bookmarkEnd w:id="0"/>
    </w:p>
    <w:p w14:paraId="49CADCAA" w14:textId="77777777" w:rsidR="00AD6718" w:rsidRDefault="00AD6718"/>
    <w:tbl>
      <w:tblPr>
        <w:tblW w:w="92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6"/>
        <w:gridCol w:w="212"/>
        <w:gridCol w:w="2024"/>
        <w:gridCol w:w="2302"/>
        <w:gridCol w:w="1882"/>
      </w:tblGrid>
      <w:tr w:rsidR="00AD6718" w14:paraId="68E7E8DA" w14:textId="77777777" w:rsidTr="00AD6718">
        <w:trPr>
          <w:trHeight w:val="320"/>
        </w:trPr>
        <w:tc>
          <w:tcPr>
            <w:tcW w:w="92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7A87F" w14:textId="3905AECA" w:rsidR="00AD6718" w:rsidRDefault="00AD6718" w:rsidP="00AD671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E67E9">
              <w:rPr>
                <w:rFonts w:ascii="Helvetica" w:hAnsi="Helvetica"/>
                <w:b/>
              </w:rPr>
              <w:t xml:space="preserve">Supplementary </w:t>
            </w:r>
            <w:r w:rsidRPr="009E67E9">
              <w:rPr>
                <w:rFonts w:ascii="Helvetica" w:eastAsia="Times New Roman" w:hAnsi="Helvetica" w:cs="Times New Roman"/>
                <w:b/>
                <w:bCs/>
                <w:color w:val="000000"/>
                <w:szCs w:val="20"/>
              </w:rPr>
              <w:t>Table S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Cs w:val="20"/>
              </w:rPr>
              <w:t>2</w:t>
            </w:r>
            <w:r w:rsidRPr="009E67E9">
              <w:rPr>
                <w:rFonts w:ascii="Helvetica" w:eastAsia="Times New Roman" w:hAnsi="Helvetica" w:cs="Times New Roman"/>
                <w:b/>
                <w:bCs/>
                <w:color w:val="000000"/>
                <w:szCs w:val="20"/>
              </w:rPr>
              <w:t xml:space="preserve">. </w:t>
            </w:r>
            <w:r w:rsidRPr="00AD6718">
              <w:rPr>
                <w:rFonts w:ascii="Helvetica" w:eastAsia="Times New Roman" w:hAnsi="Helvetica"/>
                <w:b/>
                <w:bCs/>
                <w:color w:val="000000"/>
              </w:rPr>
              <w:t>Antinuclear antibody (ANA) characteristics in patients with chronic hypersensitivity pneumonitis (CHP) and positive ANA</w:t>
            </w:r>
          </w:p>
        </w:tc>
      </w:tr>
      <w:tr w:rsidR="00AD6718" w14:paraId="693EBF57" w14:textId="77777777" w:rsidTr="00AD67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CCF6F" w14:textId="77777777" w:rsidR="00AD6718" w:rsidRDefault="00AD671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E9FCD" w14:textId="77777777" w:rsidR="00AD6718" w:rsidRDefault="00AD671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6A70" w14:textId="77777777" w:rsidR="00AD6718" w:rsidRDefault="00AD671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14B43" w14:textId="77777777" w:rsidR="00AD6718" w:rsidRDefault="00AD671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13DDB" w14:textId="77777777" w:rsidR="00AD6718" w:rsidRDefault="00AD671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D6718" w14:paraId="06BFBACF" w14:textId="77777777" w:rsidTr="00AD671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F6312" w14:textId="59B7CA81" w:rsidR="00AD6718" w:rsidRDefault="00AD671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 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863AF" w14:textId="77777777" w:rsidR="00AD6718" w:rsidRDefault="00AD671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090A0" w14:textId="77777777" w:rsidR="00AD6718" w:rsidRDefault="00AD671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HP/HT</w:t>
            </w:r>
          </w:p>
          <w:p w14:paraId="33A5089E" w14:textId="2700A463" w:rsidR="00AD6718" w:rsidRDefault="00AD671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(n = 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428F1" w14:textId="77777777" w:rsidR="00AD6718" w:rsidRDefault="00AD671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HP only</w:t>
            </w:r>
          </w:p>
          <w:p w14:paraId="5D485948" w14:textId="2CA97FFC" w:rsidR="00AD6718" w:rsidRDefault="00AD6718" w:rsidP="00AD671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(n =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49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FBD03" w14:textId="77777777" w:rsidR="00AD6718" w:rsidRDefault="00AD671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P value</w:t>
            </w:r>
          </w:p>
          <w:p w14:paraId="3B960EBA" w14:textId="77777777" w:rsidR="00AD6718" w:rsidRDefault="00AD671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</w:tr>
      <w:tr w:rsidR="00AD6718" w14:paraId="03A0EE48" w14:textId="77777777" w:rsidTr="00770B20">
        <w:trPr>
          <w:trHeight w:val="320"/>
        </w:trPr>
        <w:tc>
          <w:tcPr>
            <w:tcW w:w="0" w:type="auto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6D62A" w14:textId="77777777" w:rsidR="00AD6718" w:rsidRDefault="00AD671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ANA titer, n (%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F30F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34C35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F6B37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AD6718" w14:paraId="12F51105" w14:textId="77777777" w:rsidTr="00AD6718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1F6B4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1:1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23A39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06695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 (5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C6614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 (5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E229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85</w:t>
            </w:r>
          </w:p>
        </w:tc>
      </w:tr>
      <w:tr w:rsidR="00AD6718" w14:paraId="3C744C96" w14:textId="77777777" w:rsidTr="00AD67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AA34A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1: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729BE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95264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 (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A7D41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DF8F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31</w:t>
            </w:r>
          </w:p>
        </w:tc>
      </w:tr>
      <w:tr w:rsidR="00AD6718" w14:paraId="6CD679AD" w14:textId="77777777" w:rsidTr="00AD67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AF5F3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1: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A54DA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60669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0D479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3CFC5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76</w:t>
            </w:r>
          </w:p>
        </w:tc>
      </w:tr>
      <w:tr w:rsidR="00AD6718" w14:paraId="6E5071A2" w14:textId="77777777" w:rsidTr="00AD67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6DC21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1: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7C89C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7F4CB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EDB6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A0A0D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72</w:t>
            </w:r>
          </w:p>
        </w:tc>
      </w:tr>
      <w:tr w:rsidR="00AD6718" w14:paraId="39467203" w14:textId="77777777" w:rsidTr="00AD67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436AF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1:256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2A187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9C99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36A48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 (4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117AF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9</w:t>
            </w:r>
          </w:p>
        </w:tc>
      </w:tr>
      <w:tr w:rsidR="00AD6718" w14:paraId="25DE90A6" w14:textId="77777777" w:rsidTr="00770B20">
        <w:trPr>
          <w:trHeight w:val="320"/>
        </w:trPr>
        <w:tc>
          <w:tcPr>
            <w:tcW w:w="0" w:type="auto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0A3F8" w14:textId="77777777" w:rsidR="00AD6718" w:rsidRDefault="00AD671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ANA pattern*, n (%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F5ADA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D3D68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97AF2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AD6718" w14:paraId="053345E7" w14:textId="77777777" w:rsidTr="00AD6718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FF802" w14:textId="445386C0" w:rsidR="00AD6718" w:rsidRDefault="00885C9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N</w:t>
            </w:r>
            <w:r w:rsidR="00AD6718">
              <w:rPr>
                <w:rFonts w:ascii="Calibri" w:eastAsia="Times New Roman" w:hAnsi="Calibri"/>
                <w:color w:val="000000"/>
              </w:rPr>
              <w:t>ucleo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5E6A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4BB63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58541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 (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E29B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8</w:t>
            </w:r>
          </w:p>
        </w:tc>
      </w:tr>
      <w:tr w:rsidR="00AD6718" w14:paraId="5C07C4CF" w14:textId="77777777" w:rsidTr="00AD67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D707C" w14:textId="7058ABC9" w:rsidR="00AD6718" w:rsidRDefault="00AD6718" w:rsidP="00885C9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</w:t>
            </w:r>
            <w:r w:rsidR="00885C9D">
              <w:rPr>
                <w:rFonts w:ascii="Calibri" w:eastAsia="Times New Roman" w:hAnsi="Calibri"/>
                <w:color w:val="000000"/>
              </w:rPr>
              <w:t>S</w:t>
            </w:r>
            <w:r>
              <w:rPr>
                <w:rFonts w:ascii="Calibri" w:eastAsia="Times New Roman" w:hAnsi="Calibri"/>
                <w:color w:val="000000"/>
              </w:rPr>
              <w:t>peck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0F60C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C229E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8F5C5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4F65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69</w:t>
            </w:r>
          </w:p>
        </w:tc>
      </w:tr>
      <w:tr w:rsidR="00AD6718" w14:paraId="63E466B5" w14:textId="77777777" w:rsidTr="00AD6718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6216D" w14:textId="1CA21739" w:rsidR="00AD6718" w:rsidRDefault="00AD6718" w:rsidP="00885C9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</w:t>
            </w:r>
            <w:r w:rsidR="00885C9D">
              <w:rPr>
                <w:rFonts w:ascii="Calibri" w:eastAsia="Times New Roman" w:hAnsi="Calibri"/>
                <w:color w:val="000000"/>
              </w:rPr>
              <w:t>H</w:t>
            </w:r>
            <w:r>
              <w:rPr>
                <w:rFonts w:ascii="Calibri" w:eastAsia="Times New Roman" w:hAnsi="Calibri"/>
                <w:color w:val="000000"/>
              </w:rPr>
              <w:t>omogenou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D1F7A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 (40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D4CBC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 (4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591BA" w14:textId="77777777" w:rsidR="00AD6718" w:rsidRDefault="00AD671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46</w:t>
            </w:r>
          </w:p>
        </w:tc>
      </w:tr>
      <w:tr w:rsidR="00AD6718" w14:paraId="123521E2" w14:textId="77777777" w:rsidTr="00AD6718">
        <w:trPr>
          <w:trHeight w:val="34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51B4C" w14:textId="77777777" w:rsidR="00AD6718" w:rsidRDefault="00AD671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* ANA pattern not documented in one patient. No patient had a centromere or diffuse pattern </w:t>
            </w:r>
          </w:p>
        </w:tc>
      </w:tr>
    </w:tbl>
    <w:p w14:paraId="7CAD93B8" w14:textId="1B618477" w:rsidR="00A24C6E" w:rsidRDefault="00AD6718">
      <w:r>
        <w:t xml:space="preserve"> </w:t>
      </w:r>
      <w:r w:rsidR="00A24C6E">
        <w:br w:type="page"/>
      </w:r>
    </w:p>
    <w:p w14:paraId="2A08F58D" w14:textId="77777777" w:rsidR="00AF3262" w:rsidRDefault="00AF3262"/>
    <w:p w14:paraId="34C0F7DE" w14:textId="77777777" w:rsidR="00A24C6E" w:rsidRDefault="00A24C6E" w:rsidP="00A24C6E"/>
    <w:p w14:paraId="69F1CAB9" w14:textId="77777777" w:rsidR="00A24C6E" w:rsidRDefault="00A24C6E" w:rsidP="00A24C6E"/>
    <w:p w14:paraId="7BFB1B8E" w14:textId="77777777" w:rsidR="00A24C6E" w:rsidRDefault="00A24C6E" w:rsidP="00A24C6E">
      <w:r>
        <w:rPr>
          <w:noProof/>
        </w:rPr>
        <w:drawing>
          <wp:anchor distT="0" distB="0" distL="114300" distR="114300" simplePos="0" relativeHeight="251659264" behindDoc="0" locked="0" layoutInCell="1" allowOverlap="1" wp14:anchorId="7A7BF4A8" wp14:editId="0065D48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438900" cy="2665730"/>
            <wp:effectExtent l="0" t="0" r="12700" b="1270"/>
            <wp:wrapThrough wrapText="bothSides">
              <wp:wrapPolygon edited="0">
                <wp:start x="0" y="0"/>
                <wp:lineTo x="0" y="21404"/>
                <wp:lineTo x="21557" y="21404"/>
                <wp:lineTo x="21557" y="0"/>
                <wp:lineTo x="0" y="0"/>
              </wp:wrapPolygon>
            </wp:wrapThrough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P Thyroid flowchart 011416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438900" cy="2665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</w:p>
    <w:p w14:paraId="6B5D1C8E" w14:textId="77777777" w:rsidR="00A24C6E" w:rsidRPr="008E15A9" w:rsidRDefault="009E67E9" w:rsidP="00A24C6E">
      <w:pPr>
        <w:spacing w:line="360" w:lineRule="auto"/>
        <w:ind w:right="-270"/>
        <w:rPr>
          <w:rFonts w:ascii="Helvetica" w:hAnsi="Helvetica" w:cs="Arial"/>
          <w:b/>
        </w:rPr>
      </w:pPr>
      <w:r w:rsidRPr="009E67E9">
        <w:rPr>
          <w:rFonts w:ascii="Helvetica" w:hAnsi="Helvetica"/>
          <w:b/>
        </w:rPr>
        <w:t xml:space="preserve">Supplementary </w:t>
      </w:r>
      <w:r w:rsidR="00A24C6E" w:rsidRPr="008E15A9">
        <w:rPr>
          <w:rFonts w:ascii="Helvetica" w:hAnsi="Helvetica" w:cs="Arial"/>
          <w:b/>
        </w:rPr>
        <w:t xml:space="preserve">Figure </w:t>
      </w:r>
      <w:r>
        <w:rPr>
          <w:rFonts w:ascii="Helvetica" w:hAnsi="Helvetica" w:cs="Arial"/>
          <w:b/>
        </w:rPr>
        <w:t>S</w:t>
      </w:r>
      <w:r w:rsidR="00A24C6E" w:rsidRPr="008E15A9">
        <w:rPr>
          <w:rFonts w:ascii="Helvetica" w:hAnsi="Helvetica" w:cs="Arial"/>
          <w:b/>
        </w:rPr>
        <w:t>1. Consort diagram</w:t>
      </w:r>
    </w:p>
    <w:p w14:paraId="6E1D6B18" w14:textId="77777777" w:rsidR="00A24C6E" w:rsidRDefault="00A24C6E" w:rsidP="00A24C6E"/>
    <w:p w14:paraId="79A26D21" w14:textId="77777777" w:rsidR="00A24C6E" w:rsidRDefault="00A24C6E" w:rsidP="00A24C6E"/>
    <w:p w14:paraId="67417D1A" w14:textId="77777777" w:rsidR="00A24C6E" w:rsidRDefault="00A24C6E" w:rsidP="00A24C6E"/>
    <w:p w14:paraId="6C1EF3CD" w14:textId="3E5A21E9" w:rsidR="00A24C6E" w:rsidRDefault="00A24C6E"/>
    <w:sectPr w:rsidR="00A24C6E" w:rsidSect="006207E1">
      <w:pgSz w:w="12240" w:h="15840"/>
      <w:pgMar w:top="1296" w:right="864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C6E"/>
    <w:rsid w:val="001428D3"/>
    <w:rsid w:val="001D4761"/>
    <w:rsid w:val="00770B20"/>
    <w:rsid w:val="00885C9D"/>
    <w:rsid w:val="009401E4"/>
    <w:rsid w:val="009D3D93"/>
    <w:rsid w:val="009E67E9"/>
    <w:rsid w:val="00A24C6E"/>
    <w:rsid w:val="00AD6718"/>
    <w:rsid w:val="00AF3262"/>
    <w:rsid w:val="00B8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46BAD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4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4C6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9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5DC1DF-DC3E-4ACF-9981-1699B80FC925}"/>
</file>

<file path=customXml/itemProps2.xml><?xml version="1.0" encoding="utf-8"?>
<ds:datastoreItem xmlns:ds="http://schemas.openxmlformats.org/officeDocument/2006/customXml" ds:itemID="{22972A91-C4E2-4F5D-89FA-CD05FA8D32CB}"/>
</file>

<file path=customXml/itemProps3.xml><?xml version="1.0" encoding="utf-8"?>
<ds:datastoreItem xmlns:ds="http://schemas.openxmlformats.org/officeDocument/2006/customXml" ds:itemID="{8F6F46C7-46C2-42F9-A214-1ADB44AC2A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6</Words>
  <Characters>100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eji Adegunsoye</dc:creator>
  <cp:keywords/>
  <dc:description/>
  <cp:lastModifiedBy>Microsoft Office User</cp:lastModifiedBy>
  <cp:revision>4</cp:revision>
  <dcterms:created xsi:type="dcterms:W3CDTF">2017-09-10T22:37:00Z</dcterms:created>
  <dcterms:modified xsi:type="dcterms:W3CDTF">2017-09-10T22:57:00Z</dcterms:modified>
</cp:coreProperties>
</file>